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366E" w:rsidRDefault="00AD366E" w:rsidP="00AD366E">
      <w:pPr>
        <w:spacing w:before="0" w:after="0" w:line="360" w:lineRule="auto"/>
        <w:jc w:val="both"/>
      </w:pPr>
      <w:r>
        <w:rPr>
          <w:b/>
          <w:bCs/>
        </w:rPr>
        <w:t xml:space="preserve">Supplementary Table S4. </w:t>
      </w:r>
      <w:r>
        <w:t>Detailed analysis of data from Figure 5D</w:t>
      </w:r>
      <w:r w:rsidRPr="004D0567">
        <w:t>.</w:t>
      </w:r>
      <w:r>
        <w:t xml:space="preserve"> </w:t>
      </w:r>
      <w:r w:rsidRPr="007374B8">
        <w:t>A</w:t>
      </w:r>
      <w:r>
        <w:t xml:space="preserve"> treatment-dependent</w:t>
      </w:r>
      <w:r w:rsidRPr="007374B8">
        <w:t xml:space="preserve"> dampening adjustment was not significant and was therefore dropped.</w:t>
      </w:r>
      <w:r>
        <w:t xml:space="preserve"> </w:t>
      </w:r>
      <w:r w:rsidRPr="003512FE">
        <w:t xml:space="preserve">The reference group was </w:t>
      </w:r>
      <w:r>
        <w:t>male</w:t>
      </w:r>
      <w:r w:rsidRPr="003512FE">
        <w:t xml:space="preserve">; value for the </w:t>
      </w:r>
      <w:r>
        <w:t>female</w:t>
      </w:r>
      <w:r w:rsidRPr="003512FE">
        <w:t xml:space="preserve"> group is the sum of the reference group coefficient and the coefficient of the </w:t>
      </w:r>
      <w:r>
        <w:t>female</w:t>
      </w:r>
      <w:r w:rsidRPr="003512FE">
        <w:t xml:space="preserve"> group.</w:t>
      </w:r>
      <w:r w:rsidRPr="002D377C">
        <w:t xml:space="preserve"> </w:t>
      </w:r>
      <w:r>
        <w:t>V</w:t>
      </w:r>
      <w:r w:rsidRPr="00CE1F5E">
        <w:t xml:space="preserve">alues correspond to </w:t>
      </w:r>
      <w:r>
        <w:t xml:space="preserve">the coefficient </w:t>
      </w:r>
      <w:r>
        <w:sym w:font="Symbol" w:char="F0B1"/>
      </w:r>
      <w:r w:rsidRPr="00CE1F5E">
        <w:t xml:space="preserve"> </w:t>
      </w:r>
      <w:r>
        <w:t>SE (n = 10 for each cohort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778"/>
        <w:gridCol w:w="2778"/>
      </w:tblGrid>
      <w:tr w:rsidR="00AD366E" w:rsidRPr="00BC3BB6" w:rsidTr="00B0576F">
        <w:tc>
          <w:tcPr>
            <w:tcW w:w="37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366E" w:rsidRPr="00BC3BB6" w:rsidRDefault="00AD366E" w:rsidP="00B0576F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366E" w:rsidRPr="00BC3BB6" w:rsidRDefault="00AD366E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366E" w:rsidRPr="00BC3BB6" w:rsidRDefault="00AD366E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BC3BB6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AD366E" w:rsidRPr="00BC3BB6" w:rsidTr="00B0576F">
        <w:tc>
          <w:tcPr>
            <w:tcW w:w="3798" w:type="dxa"/>
            <w:tcBorders>
              <w:top w:val="single" w:sz="4" w:space="0" w:color="auto"/>
            </w:tcBorders>
          </w:tcPr>
          <w:p w:rsidR="00AD366E" w:rsidRPr="00BC3BB6" w:rsidRDefault="00AD366E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7"/>
            </w:r>
            <w:r>
              <w:rPr>
                <w:sz w:val="16"/>
                <w:szCs w:val="16"/>
              </w:rPr>
              <w:t xml:space="preserve"> (dampening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00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25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</w:t>
            </w:r>
          </w:p>
        </w:tc>
      </w:tr>
      <w:tr w:rsidR="00AD366E" w:rsidRPr="00BC3BB6" w:rsidTr="00B0576F">
        <w:tc>
          <w:tcPr>
            <w:tcW w:w="3798" w:type="dxa"/>
          </w:tcPr>
          <w:p w:rsidR="00AD366E" w:rsidRPr="00BC3BB6" w:rsidRDefault="00AD366E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78" w:type="dxa"/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3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292</w:t>
            </w:r>
          </w:p>
        </w:tc>
        <w:tc>
          <w:tcPr>
            <w:tcW w:w="2778" w:type="dxa"/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AD366E" w:rsidRPr="00BC3BB6" w:rsidTr="00B0576F">
        <w:tc>
          <w:tcPr>
            <w:tcW w:w="3798" w:type="dxa"/>
          </w:tcPr>
          <w:p w:rsidR="00AD366E" w:rsidRPr="00BC3BB6" w:rsidRDefault="00AD366E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6"/>
            </w:r>
            <w:r>
              <w:rPr>
                <w:sz w:val="16"/>
                <w:szCs w:val="16"/>
              </w:rPr>
              <w:t xml:space="preserve"> (phase) for male</w:t>
            </w:r>
          </w:p>
        </w:tc>
        <w:tc>
          <w:tcPr>
            <w:tcW w:w="2778" w:type="dxa"/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695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807</w:t>
            </w:r>
          </w:p>
        </w:tc>
        <w:tc>
          <w:tcPr>
            <w:tcW w:w="2778" w:type="dxa"/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AD366E" w:rsidRPr="00BC3BB6" w:rsidTr="00B0576F">
        <w:tc>
          <w:tcPr>
            <w:tcW w:w="3798" w:type="dxa"/>
          </w:tcPr>
          <w:p w:rsidR="00AD366E" w:rsidRPr="00A37304" w:rsidRDefault="00AD366E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66"/>
            </w:r>
            <w:r w:rsidRPr="00A37304">
              <w:rPr>
                <w:sz w:val="16"/>
                <w:szCs w:val="16"/>
              </w:rPr>
              <w:t xml:space="preserve"> for female</w:t>
            </w:r>
          </w:p>
        </w:tc>
        <w:tc>
          <w:tcPr>
            <w:tcW w:w="2778" w:type="dxa"/>
          </w:tcPr>
          <w:p w:rsidR="00AD366E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178</w:t>
            </w:r>
          </w:p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coefficient = 22.222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730)</w:t>
            </w:r>
          </w:p>
        </w:tc>
        <w:tc>
          <w:tcPr>
            <w:tcW w:w="2778" w:type="dxa"/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AD366E" w:rsidRPr="00BC3BB6" w:rsidTr="00B0576F">
        <w:tc>
          <w:tcPr>
            <w:tcW w:w="3798" w:type="dxa"/>
          </w:tcPr>
          <w:p w:rsidR="00AD366E" w:rsidRPr="00A37304" w:rsidRDefault="00AD366E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74"/>
            </w:r>
            <w:r w:rsidRPr="00A37304">
              <w:rPr>
                <w:sz w:val="16"/>
                <w:szCs w:val="16"/>
              </w:rPr>
              <w:t xml:space="preserve"> (period) for male</w:t>
            </w:r>
          </w:p>
        </w:tc>
        <w:tc>
          <w:tcPr>
            <w:tcW w:w="2778" w:type="dxa"/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152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120</w:t>
            </w:r>
          </w:p>
        </w:tc>
        <w:tc>
          <w:tcPr>
            <w:tcW w:w="2778" w:type="dxa"/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AD366E" w:rsidRPr="00BC3BB6" w:rsidTr="00B0576F">
        <w:tc>
          <w:tcPr>
            <w:tcW w:w="3798" w:type="dxa"/>
            <w:tcBorders>
              <w:bottom w:val="single" w:sz="8" w:space="0" w:color="auto"/>
            </w:tcBorders>
          </w:tcPr>
          <w:p w:rsidR="00AD366E" w:rsidRPr="00A37304" w:rsidRDefault="00AD366E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74"/>
            </w:r>
            <w:r w:rsidRPr="00A37304">
              <w:rPr>
                <w:sz w:val="16"/>
                <w:szCs w:val="16"/>
              </w:rPr>
              <w:t xml:space="preserve"> for female</w:t>
            </w:r>
          </w:p>
        </w:tc>
        <w:tc>
          <w:tcPr>
            <w:tcW w:w="2778" w:type="dxa"/>
            <w:tcBorders>
              <w:bottom w:val="single" w:sz="8" w:space="0" w:color="auto"/>
            </w:tcBorders>
          </w:tcPr>
          <w:p w:rsidR="00AD366E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089</w:t>
            </w:r>
          </w:p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coefficient = 24.756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7828)</w:t>
            </w:r>
          </w:p>
        </w:tc>
        <w:tc>
          <w:tcPr>
            <w:tcW w:w="2778" w:type="dxa"/>
            <w:tcBorders>
              <w:bottom w:val="single" w:sz="8" w:space="0" w:color="auto"/>
            </w:tcBorders>
          </w:tcPr>
          <w:p w:rsidR="00AD366E" w:rsidRPr="00BC3BB6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AD366E" w:rsidRPr="00BC3BB6" w:rsidTr="00B0576F"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:rsidR="00AD366E" w:rsidRDefault="00AD366E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a, and b are random factors.</w:t>
            </w:r>
          </w:p>
        </w:tc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:rsidR="00AD366E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:rsidR="00AD366E" w:rsidRDefault="00AD366E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</w:tbl>
    <w:p w:rsidR="00213064" w:rsidRPr="00AD366E" w:rsidRDefault="00213064" w:rsidP="00AD366E"/>
    <w:sectPr w:rsidR="00213064" w:rsidRPr="00AD366E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55976" w:rsidRDefault="00D55976">
      <w:pPr>
        <w:spacing w:before="0" w:after="0"/>
      </w:pPr>
      <w:r>
        <w:separator/>
      </w:r>
    </w:p>
  </w:endnote>
  <w:endnote w:type="continuationSeparator" w:id="0">
    <w:p w:rsidR="00D55976" w:rsidRDefault="00D5597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A25FC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25FC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3A25FC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A25FC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25FC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3A25FC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55976" w:rsidRDefault="00D55976">
      <w:pPr>
        <w:spacing w:before="0" w:after="0"/>
      </w:pPr>
      <w:r>
        <w:separator/>
      </w:r>
    </w:p>
  </w:footnote>
  <w:footnote w:type="continuationSeparator" w:id="0">
    <w:p w:rsidR="00D55976" w:rsidRDefault="00D5597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43FDD"/>
    <w:rsid w:val="00060C8F"/>
    <w:rsid w:val="000967EA"/>
    <w:rsid w:val="000F58D1"/>
    <w:rsid w:val="00135A64"/>
    <w:rsid w:val="00174E16"/>
    <w:rsid w:val="001C32B8"/>
    <w:rsid w:val="001C3EA2"/>
    <w:rsid w:val="00213064"/>
    <w:rsid w:val="00244C33"/>
    <w:rsid w:val="003A25FC"/>
    <w:rsid w:val="00410277"/>
    <w:rsid w:val="004A398C"/>
    <w:rsid w:val="004B6FE4"/>
    <w:rsid w:val="004D1377"/>
    <w:rsid w:val="0083563B"/>
    <w:rsid w:val="00AA7F1C"/>
    <w:rsid w:val="00AD366E"/>
    <w:rsid w:val="00B42729"/>
    <w:rsid w:val="00BF2526"/>
    <w:rsid w:val="00C73525"/>
    <w:rsid w:val="00D4022E"/>
    <w:rsid w:val="00D55976"/>
    <w:rsid w:val="00ED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98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8</cp:revision>
  <dcterms:created xsi:type="dcterms:W3CDTF">2023-07-21T12:17:00Z</dcterms:created>
  <dcterms:modified xsi:type="dcterms:W3CDTF">2023-12-04T19:41:00Z</dcterms:modified>
</cp:coreProperties>
</file>